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33"/>
        <w:tblW w:w="16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1250"/>
        <w:gridCol w:w="1414"/>
        <w:gridCol w:w="1294"/>
        <w:gridCol w:w="1331"/>
        <w:gridCol w:w="1078"/>
        <w:gridCol w:w="1041"/>
        <w:gridCol w:w="964"/>
        <w:gridCol w:w="1066"/>
        <w:gridCol w:w="1078"/>
        <w:gridCol w:w="1078"/>
        <w:gridCol w:w="4152"/>
      </w:tblGrid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5E27">
              <w:rPr>
                <w:rFonts w:ascii="Times New Roman" w:hAnsi="Times New Roman" w:cs="Times New Roman"/>
                <w:sz w:val="24"/>
                <w:szCs w:val="24"/>
              </w:rPr>
              <w:t>Secondary phenotypes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22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52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587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756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1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922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8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224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7438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46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83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440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84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954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4094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platelet volume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822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6477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7593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28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326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38384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43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496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1254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56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84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470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344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15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46725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se of death: without complications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17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273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7927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39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349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9519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17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5765</w:t>
            </w:r>
            <w:r w:rsidRPr="00065E2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8126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 circumference; Weight; Number of operations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43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892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3686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53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210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5082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151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99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59846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40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9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4426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01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26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0334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6F48B0" w:rsidRPr="00065E27" w:rsidTr="006F48B0">
        <w:trPr>
          <w:trHeight w:val="276"/>
        </w:trPr>
        <w:tc>
          <w:tcPr>
            <w:tcW w:w="550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09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13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0843</w:t>
            </w:r>
          </w:p>
        </w:tc>
        <w:tc>
          <w:tcPr>
            <w:tcW w:w="4152" w:type="dxa"/>
            <w:shd w:val="clear" w:color="auto" w:fill="auto"/>
            <w:noWrap/>
            <w:vAlign w:val="center"/>
            <w:hideMark/>
          </w:tcPr>
          <w:p w:rsidR="006F48B0" w:rsidRPr="006F48B0" w:rsidRDefault="006F48B0" w:rsidP="006F48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F48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</w:tbl>
    <w:p w:rsidR="002B7A72" w:rsidRPr="00065E27" w:rsidRDefault="006F48B0">
      <w:pPr>
        <w:rPr>
          <w:rFonts w:ascii="Times New Roman" w:hAnsi="Times New Roman" w:cs="Times New Roman"/>
        </w:rPr>
      </w:pPr>
      <w:r w:rsidRPr="00065E27">
        <w:rPr>
          <w:rFonts w:ascii="Times New Roman" w:hAnsi="Times New Roman" w:cs="Times New Roman"/>
        </w:rPr>
        <w:t xml:space="preserve">Supplementary Table 2 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>SNP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>s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that were used as instrumental variables met the conditions: </w:t>
      </w:r>
      <w:proofErr w:type="spellStart"/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>Pvalue</w:t>
      </w:r>
      <w:proofErr w:type="spellEnd"/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>&lt;5 x 10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  <w:vertAlign w:val="superscript"/>
        </w:rPr>
        <w:t>-6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and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F&gt;10.</w:t>
      </w:r>
      <w:r w:rsidRPr="00065E27">
        <w:rPr>
          <w:rFonts w:ascii="Times New Roman" w:hAnsi="Times New Roman" w:cs="Times New Roman"/>
          <w:color w:val="2A2B2E"/>
          <w:szCs w:val="21"/>
          <w:shd w:val="clear" w:color="auto" w:fill="FCFDFE"/>
        </w:rPr>
        <w:t xml:space="preserve"> </w:t>
      </w:r>
      <w:r w:rsidRPr="00065E27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he secondary phenotypes of rs605765 obtained by </w:t>
      </w:r>
      <w:proofErr w:type="spellStart"/>
      <w:r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>PhenoScanner</w:t>
      </w:r>
      <w:proofErr w:type="spellEnd"/>
      <w:r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clude waist circumference, weight and number of operations, some of which are associated with BMI, and BMI was identified as a confounder for lots of diseases.</w:t>
      </w:r>
      <w:r w:rsidR="00065E27"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065E27"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>In the subsequent one-leave-out test, we focused on whether the MR Results were stable after removing t</w:t>
      </w:r>
      <w:r w:rsidR="00065E27"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>his</w:t>
      </w:r>
      <w:r w:rsidR="00065E27" w:rsidRPr="00065E2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NP.</w:t>
      </w:r>
    </w:p>
    <w:p w:rsidR="006F48B0" w:rsidRPr="00065E27" w:rsidRDefault="006F48B0">
      <w:pPr>
        <w:rPr>
          <w:rFonts w:ascii="Times New Roman" w:hAnsi="Times New Roman" w:cs="Times New Roman"/>
        </w:rPr>
      </w:pPr>
    </w:p>
    <w:sectPr w:rsidR="006F48B0" w:rsidRPr="00065E27" w:rsidSect="006F48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B0"/>
    <w:rsid w:val="00065E27"/>
    <w:rsid w:val="002B7A72"/>
    <w:rsid w:val="006F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F2A0A"/>
  <w15:chartTrackingRefBased/>
  <w15:docId w15:val="{AB2C9031-0318-4394-96C9-D015DDB2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EC7A37-9491-421A-961D-BFB01CB02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1</cp:revision>
  <dcterms:created xsi:type="dcterms:W3CDTF">2023-04-04T08:28:00Z</dcterms:created>
  <dcterms:modified xsi:type="dcterms:W3CDTF">2023-04-04T08:41:00Z</dcterms:modified>
</cp:coreProperties>
</file>